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24"/>
        </w:rPr>
        <w:t xml:space="preserve">1, </w:t>
      </w:r>
      <w:r>
        <w:rPr>
          <w:b/>
          <w:color w:val="000000"/>
          <w:sz w:val="24"/>
        </w:rPr>
        <w:t>T</w:t>
      </w:r>
      <w:r>
        <w:rPr>
          <w:b/>
          <w:color w:val="000000"/>
          <w:sz w:val="24"/>
        </w:rPr>
        <w:t xml:space="preserve">he sequence of pectate lyase gene </w:t>
      </w:r>
      <w:r>
        <w:rPr>
          <w:b/>
          <w:i/>
          <w:color w:val="000000"/>
          <w:sz w:val="24"/>
        </w:rPr>
        <w:t>pel168</w:t>
      </w:r>
      <w:r>
        <w:rPr>
          <w:b/>
          <w:color w:val="000000"/>
          <w:sz w:val="24"/>
        </w:rPr>
        <w:t xml:space="preserve"> before codon optimization</w:t>
      </w:r>
    </w:p>
    <w:p>
      <w:pPr>
        <w:pStyle w:val="Normal"/>
        <w:rPr>
          <w:sz w:val="24"/>
        </w:rPr>
      </w:pPr>
      <w:r>
        <w:rPr>
          <w:sz w:val="24"/>
        </w:rPr>
        <w:t>GCTGATTTAGGCCACCAGACGTTGGGATCCAATGATGGCTGGGGCGCGTACTCGACCGGCACGACAGGCGGATCAAAAGCATCCTCCTCAAATGTGTATACCGTCAGCAACAGAAACCAGCTTGTCTCGGCATTAGGGAAGGAAACGAACACAACGCCAAAAATCATTTATATCAAGGGAACGATTGACATGAACGTGGATGACAATCTGAAGCCGCTTGGCCTAAATGACTATAAAGATCCGGAGTATGATTTGGACAAATATTTGAAAGCCTATGATCCTAGCACATGGGGCAAAAAAGAGCCGTCGGGAACACAAGAAGAAGCGAGAGCACGCTCTCAGAAAAACCAAAAAGCACGGGTCATGGTGGATATCCCTGCAAACACGACGATCGTCGGTTCAGGGACTAACGCTAAAGTCGTGGGAGGAAACTTCCAAATCAAGAGTGATAACGTCATTATTCGCAACATTGAATTCCAGGATGCCTATGACTATTTTCCGCAATGGGATCCGACTGACGGAAGCTCAGGGAACTGGAACTCACAATACGACAACATCACGATAAACGGCGGCACACACATCTGGATTGATCACTGTACATTTAATGACGGTTCGCGTCCGGACAGCACATCACCGAAATATTATGGAAGAAAATATCAGCACCATGACGGCCAAACGGATGCTTCCAACGGTGCTAACTATATCACGATGTCCTACAACTATTATCACGATCATGATAAAAGCTCCATTTTCGGATCAAGTGACAGCAAAACCTCCGATGACGGCAAATTAAAAATTACGCTGCATCATAACCGCTATAAAAATATTGTCCAGCGCGCGCCGAGAGTCCGCTTCGGGCAAGTGCACGTATACAACAACTATTATGAAGGAAGCACAAGCTCTTCAAGTTATCCTTTTAGCTATGCATGGGGAATCGGAAAGTCATCTAAAATCTATGCCCAAAACAATGTCATTGACGTACCGGGACTGTCAGCTGCTAAAACGATCAGCGTATTCAGCGGGGGAACGGCTTTATATGACTCCGGCACGTTGCTGAACGGCACACAGATCAACGCATCGGCTGCAAACGGGCTGAGCTCTTCTGTCGGCTGGACGCCGTCTCTGCATGGATCGATTGATGCTTCTGCTAATGTGAAATCAAATGTTATAAATCAAGCGGGTGCGGGTAAATTAAATT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24"/>
        </w:rPr>
        <w:t xml:space="preserve">2, </w:t>
      </w:r>
      <w:r>
        <w:rPr>
          <w:b/>
          <w:color w:val="000000"/>
          <w:sz w:val="24"/>
        </w:rPr>
        <w:t>T</w:t>
      </w:r>
      <w:r>
        <w:rPr>
          <w:b/>
          <w:color w:val="000000"/>
          <w:sz w:val="24"/>
        </w:rPr>
        <w:t xml:space="preserve">he sequence of pectate lyase gene </w:t>
      </w:r>
      <w:r>
        <w:rPr>
          <w:b/>
          <w:i/>
          <w:color w:val="000000"/>
          <w:sz w:val="24"/>
        </w:rPr>
        <w:t>pel168</w:t>
      </w:r>
      <w:r>
        <w:rPr>
          <w:b/>
          <w:color w:val="000000"/>
          <w:sz w:val="24"/>
        </w:rPr>
        <w:t xml:space="preserve"> after codon optimization</w:t>
      </w:r>
    </w:p>
    <w:p>
      <w:pPr>
        <w:pStyle w:val="Normal"/>
        <w:rPr>
          <w:sz w:val="24"/>
        </w:rPr>
      </w:pPr>
      <w:r>
        <w:rPr>
          <w:sz w:val="24"/>
        </w:rPr>
        <w:t>GCCGACTTGGGACATCAGACACTTGGTTCTAATGACGGTTGGGGAGCCTATTCCACAGGTACTACAGGAGGTTCAAAAGCATCTTCATCTAACGTTTACACTGTTTCTAACAGAAATCAGTTGGTTTCTGCTTTGGGTAAAGAAACTAACACTACTCCAAAGATCATCTACATCAAGGGAACTATCGATATGAACGTTGATGACAATTTGAAGCCATTGGGTTTGAATGATTACAAAGACCCTGAATATGATTTGGACAAGTACTTGAAAGCTTATGATCCATCTACTTGGGGTAAAAAGGAGCCTTCTGGAACTCAAGAAGAGGCTAGAGCTAGATCCCAAAAGAATCAAAAGGCTAGAGTTATGGTTGATATCCCTGCTAACACTACTATTGTTGGTTCTGGAACTAATGCTAAGGTTGTTGGTGGAAACTTCCAAATTAAATCTGACAACGTTATCATCAGAAATATTGAGTTTCAAGATGCTTACGACTATTTCCCACAATGGGACCCAACTGACGGTTCTTCTGGAAACTGGAACTCTCAATACGATAACATCACTATTAATGGTGGAACTCATATTTGGATTGACCACTGTACTTTTAATGATGGTTCTAGACCAGACTCTACTTCTCCTAAGTACTATGGAAGAAAATACCAACATCACGATGGTCAAACTGACGCTTCTAACGGAGCTAACTACATCACTATGTCTTACAACTACTATCATGATCACGACAAGTCTTCTATTTTCGGTTCTTCTGATTCTAAAACTTCTGATGACGGAAAGTTGAAAATTACTTTGCATCACAACAGATACAAGAACATCGTTCAAAGAGCTCCAAGAGTTAGATTCGGTCAAGTTCATGTTTACAACAACTACTATGAAGGTTCTACTTCTTCTTCTTCTTACCCATTCTCTTATGCTTGGGGTATTGGAAAGTCTTCTAAAATCTACGCTCAAAACAACGTTATCGATGTTCCTGGTTTGTCTGCTGCTAAAACTATTTCTGTTTTCTCTGGTGGAACTGCTTTGTATGACTCTGGTACTTTGTTGAACGGAACTCAAATTAATGCTTCTGCTGCTAACGGTTTGTCTTCTTCTGTTGGATGGACTCCTTCTTTGCACGGTTCTATTGATGCATCCGCCAATGTCAAATCAAATGTCATCAACCAAGCAGGAGCAGGTAAACTTAACTAA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7:17:00Z</dcterms:created>
  <dc:creator>zhangguimin</dc:creator>
  <dc:description/>
  <cp:keywords/>
  <dc:language>en-US</dc:language>
  <cp:lastModifiedBy>zhangguimin</cp:lastModifiedBy>
  <dcterms:modified xsi:type="dcterms:W3CDTF">2013-02-19T07:47:00Z</dcterms:modified>
  <cp:revision>2</cp:revision>
  <dc:subject/>
  <dc:title>1, The sequence of pectate lyase gene pel168 before codon optimization</dc:title>
</cp:coreProperties>
</file>